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850EC" w14:textId="77777777" w:rsidR="006D3E1C" w:rsidRDefault="006D3E1C" w:rsidP="006D3E1C">
      <w:pPr>
        <w:pStyle w:val="Heading1"/>
      </w:pPr>
      <w:r>
        <w:t>S1 Text. Altitude-capped radar integration vs. thermal correlation</w:t>
      </w:r>
    </w:p>
    <w:p w14:paraId="4FD556C9" w14:textId="77777777" w:rsidR="006D3E1C" w:rsidRDefault="006D3E1C" w:rsidP="006D3E1C">
      <w:pPr>
        <w:spacing w:line="480" w:lineRule="auto"/>
      </w:pPr>
      <w:r w:rsidRPr="00F25241">
        <w:t xml:space="preserve">To address whether restricting KDMX migration traffic rate (MTR) to altitudes closer to the thermal video window (30–150 m above ground level, AGL) would improve its correspondence with turbine-level thermal detections, we re-integrated the </w:t>
      </w:r>
      <w:proofErr w:type="spellStart"/>
      <w:r w:rsidRPr="00F25241">
        <w:t>bioRad</w:t>
      </w:r>
      <w:proofErr w:type="spellEnd"/>
      <w:r w:rsidRPr="00F25241">
        <w:t xml:space="preserve"> vertical profile time series with increasing altitude caps using </w:t>
      </w:r>
      <w:proofErr w:type="spellStart"/>
      <w:r w:rsidRPr="00F25241">
        <w:t>integrate_profile</w:t>
      </w:r>
      <w:proofErr w:type="spellEnd"/>
      <w:r w:rsidRPr="00F25241">
        <w:t xml:space="preserve"> (</w:t>
      </w:r>
      <w:proofErr w:type="spellStart"/>
      <w:r w:rsidRPr="00F25241">
        <w:t>alt_max</w:t>
      </w:r>
      <w:proofErr w:type="spellEnd"/>
      <w:r w:rsidRPr="00F25241">
        <w:t xml:space="preserve"> = 150, 300, 500, 1,000, 2,000 and 5,000 m). Nightly MTR totals were then correlated with nightly thermal video detections summed across the two turbines (n = 40 nights, 2022-08-20 to 2022-10-07).</w:t>
      </w:r>
    </w:p>
    <w:p w14:paraId="466F29F9" w14:textId="77777777" w:rsidR="006D3E1C" w:rsidRPr="00F25241" w:rsidRDefault="006D3E1C" w:rsidP="006D3E1C">
      <w:pPr>
        <w:spacing w:line="480" w:lineRule="auto"/>
      </w:pPr>
      <w:r w:rsidRPr="00F25241">
        <w:t xml:space="preserve">Bio-Rad’s regularized vertical profile for KDMX is returned on 100 m altitude bins. The lowest three bins (0, 100 and 200 m AGL) contain no valid density estimates in the KDMX product — they are returned as NA in every scan across the study period — likely because of beam-elevation geometry combined with ground-clutter filtering applied during VPR construction. Valid density estimates begin at the 300 m bin (n = 63,123 valid scans; median density 14.5 birds/km³), continue densely up through ~2,800 m, and become sparse above 3,000 m. Consequently, an exact altitude match to the 30–150 m thermal window is not achievable with this product: the lowest altitude cap that includes any valid radar data is </w:t>
      </w:r>
      <w:proofErr w:type="spellStart"/>
      <w:r w:rsidRPr="00F25241">
        <w:t>alt_max</w:t>
      </w:r>
      <w:proofErr w:type="spellEnd"/>
      <w:r w:rsidRPr="00F25241">
        <w:t xml:space="preserve"> = 500 m, which captures the 300–500 m bins.</w:t>
      </w:r>
    </w:p>
    <w:p w14:paraId="31A9FDD7" w14:textId="77777777" w:rsidR="006D3E1C" w:rsidRDefault="006D3E1C" w:rsidP="006D3E1C">
      <w:pPr>
        <w:spacing w:line="480" w:lineRule="auto"/>
      </w:pPr>
      <w:r w:rsidRPr="007030C9">
        <w:t xml:space="preserve">At </w:t>
      </w:r>
      <w:proofErr w:type="spellStart"/>
      <w:r w:rsidRPr="007030C9">
        <w:t>alt_max</w:t>
      </w:r>
      <w:proofErr w:type="spellEnd"/>
      <w:r w:rsidRPr="007030C9">
        <w:t xml:space="preserve"> ≤ 300 m, MTR was uniformly zero (no valid bins within the cap) and correlations were undefined. For </w:t>
      </w:r>
      <w:proofErr w:type="spellStart"/>
      <w:r w:rsidRPr="007030C9">
        <w:t>alt_max</w:t>
      </w:r>
      <w:proofErr w:type="spellEnd"/>
      <w:r w:rsidRPr="007030C9">
        <w:t xml:space="preserve"> values from 500 to 5,000 m, correlations with nightly thermal totals were essentially unchanged: Pearson r = 0.67–0.68 on raw counts; r = 0.74–0.76 on log-transformed counts; Spearman ρ = 0.73–0.76. Tweedie GLM deviance explained ranged from 0.60 at </w:t>
      </w:r>
      <w:proofErr w:type="spellStart"/>
      <w:r w:rsidRPr="007030C9">
        <w:t>alt_max</w:t>
      </w:r>
      <w:proofErr w:type="spellEnd"/>
      <w:r w:rsidRPr="007030C9">
        <w:t xml:space="preserve"> = 500 m to 0.63 at </w:t>
      </w:r>
      <w:proofErr w:type="spellStart"/>
      <w:r w:rsidRPr="007030C9">
        <w:t>alt_max</w:t>
      </w:r>
      <w:proofErr w:type="spellEnd"/>
      <w:r w:rsidRPr="007030C9">
        <w:t xml:space="preserve"> = 5,000 m. Restricting the radar integration to the lowest altitude bins with valid data (</w:t>
      </w:r>
      <w:proofErr w:type="spellStart"/>
      <w:r w:rsidRPr="007030C9">
        <w:t>alt_max</w:t>
      </w:r>
      <w:proofErr w:type="spellEnd"/>
      <w:r w:rsidRPr="007030C9">
        <w:t xml:space="preserve"> = 500 m) therefore did not strengthen the correspondence, consistent with </w:t>
      </w:r>
      <w:r w:rsidRPr="007030C9">
        <w:lastRenderedPageBreak/>
        <w:t>interpreting the radar signal as a regional integrated index of migration intensity rather than a site-specific measurement of activity over the turbines.</w:t>
      </w:r>
    </w:p>
    <w:p w14:paraId="3BC15EBD" w14:textId="77777777" w:rsidR="00960523" w:rsidRDefault="00960523"/>
    <w:sectPr w:rsidR="00960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1C"/>
    <w:rsid w:val="001B37C1"/>
    <w:rsid w:val="006D3E1C"/>
    <w:rsid w:val="00960523"/>
    <w:rsid w:val="00A37018"/>
    <w:rsid w:val="00DF76F0"/>
    <w:rsid w:val="00E7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E8D8E"/>
  <w15:chartTrackingRefBased/>
  <w15:docId w15:val="{E9AC9BAD-4A2E-4D04-BB32-A2EA7504A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E1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E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E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E1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E1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E1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E1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E1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E1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E1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E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E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E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E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E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E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E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E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E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E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E1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E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E1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D3E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E1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D3E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E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E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E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Corcoran</dc:creator>
  <cp:keywords/>
  <dc:description/>
  <cp:lastModifiedBy>Aaron Corcoran</cp:lastModifiedBy>
  <cp:revision>2</cp:revision>
  <dcterms:created xsi:type="dcterms:W3CDTF">2026-06-16T21:59:00Z</dcterms:created>
  <dcterms:modified xsi:type="dcterms:W3CDTF">2026-06-16T22:00:00Z</dcterms:modified>
</cp:coreProperties>
</file>